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77" w:rsidRPr="00365A01" w:rsidRDefault="00365A0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B344E8" wp14:editId="37674B01">
                <wp:simplePos x="0" y="0"/>
                <wp:positionH relativeFrom="column">
                  <wp:posOffset>0</wp:posOffset>
                </wp:positionH>
                <wp:positionV relativeFrom="paragraph">
                  <wp:posOffset>3359785</wp:posOffset>
                </wp:positionV>
                <wp:extent cx="594360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65A01" w:rsidRPr="00365A01" w:rsidRDefault="00365A01" w:rsidP="00365A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E87963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Complete set of histology results comparing uninfected humanized mice (green, n=10) to HIV-1 infected controls (red, n=20) from A: M2 region of the cerebral cortex, B: Whisker barrel region of the cerebral cortex, C: Corpus callosum, D: CA1 region of the hippocampus, E: CA2 region of the hippocampus, F: CA3 region of the hippocampus, G: Dentate gyrus, H: Cerebellum and I: Brainstem. *Significant differences (p&lt;0.05).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4.5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" stroked="f">
                <v:textbox style="mso-fit-shape-to-text:t" inset="0,0,0,0">
                  <w:txbxContent>
                    <w:p w:rsidR="00365A01" w:rsidRPr="00365A01" w:rsidRDefault="00365A01" w:rsidP="00365A01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 w:rsidR="00E87963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2</w:t>
                      </w:r>
                      <w:bookmarkStart w:id="1" w:name="_GoBack"/>
                      <w:bookmarkEnd w:id="1"/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365A01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>Complete set of histology results comparing uninfected humanized mice (green, n=10) to HIV-1 infected controls (red, n=20) from A: M2 region of the cerebral cortex, B: Whisker barrel region of the cerebral cortex, C: Corpus callosum, D: CA1 region of the hippocampus, E: CA2 region of the hippocampus, F: CA3 region of the hippocampus, G: Dentate gyrus, H: Cerebellum and I: Brainstem. *Significant differences (p&lt;0.05).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3026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84977" w:rsidRPr="0036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01"/>
    <w:rsid w:val="00001CCE"/>
    <w:rsid w:val="00077131"/>
    <w:rsid w:val="001700E4"/>
    <w:rsid w:val="001C0CE1"/>
    <w:rsid w:val="00207E27"/>
    <w:rsid w:val="00217BB3"/>
    <w:rsid w:val="002E5FA2"/>
    <w:rsid w:val="00365A01"/>
    <w:rsid w:val="0039770A"/>
    <w:rsid w:val="003B1174"/>
    <w:rsid w:val="00453764"/>
    <w:rsid w:val="005B5A2E"/>
    <w:rsid w:val="005F5F2E"/>
    <w:rsid w:val="00612EFB"/>
    <w:rsid w:val="00646463"/>
    <w:rsid w:val="00693B06"/>
    <w:rsid w:val="00697E85"/>
    <w:rsid w:val="008807A8"/>
    <w:rsid w:val="00884977"/>
    <w:rsid w:val="008B2150"/>
    <w:rsid w:val="00917989"/>
    <w:rsid w:val="009225B8"/>
    <w:rsid w:val="009835F3"/>
    <w:rsid w:val="009870CA"/>
    <w:rsid w:val="009B42B2"/>
    <w:rsid w:val="00A21891"/>
    <w:rsid w:val="00A51F8E"/>
    <w:rsid w:val="00A527A5"/>
    <w:rsid w:val="00B928DB"/>
    <w:rsid w:val="00BB3EFD"/>
    <w:rsid w:val="00BE6503"/>
    <w:rsid w:val="00BF3811"/>
    <w:rsid w:val="00C01660"/>
    <w:rsid w:val="00C0734F"/>
    <w:rsid w:val="00CF3351"/>
    <w:rsid w:val="00D03B66"/>
    <w:rsid w:val="00DA7210"/>
    <w:rsid w:val="00DE29AF"/>
    <w:rsid w:val="00E06A4E"/>
    <w:rsid w:val="00E20A5D"/>
    <w:rsid w:val="00E37414"/>
    <w:rsid w:val="00E87963"/>
    <w:rsid w:val="00EB4651"/>
    <w:rsid w:val="00EB6BBF"/>
    <w:rsid w:val="00ED3F61"/>
    <w:rsid w:val="00F2164A"/>
    <w:rsid w:val="00F95029"/>
    <w:rsid w:val="00FC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ska</dc:creator>
  <cp:lastModifiedBy>Michael Boska</cp:lastModifiedBy>
  <cp:revision>2</cp:revision>
  <dcterms:created xsi:type="dcterms:W3CDTF">2014-11-17T20:01:00Z</dcterms:created>
  <dcterms:modified xsi:type="dcterms:W3CDTF">2014-11-1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